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A16" w:rsidRDefault="00793A16" w:rsidP="00E01A2E">
      <w:pPr>
        <w:rPr>
          <w:lang w:val="en-US"/>
        </w:rPr>
      </w:pPr>
    </w:p>
    <w:p w:rsidR="00793A16" w:rsidRPr="00793A16" w:rsidRDefault="00793A16" w:rsidP="00793A16">
      <w:pPr>
        <w:rPr>
          <w:lang w:val="en-US"/>
        </w:rPr>
      </w:pPr>
      <w:r>
        <w:rPr>
          <w:lang w:val="en-US"/>
        </w:rPr>
        <w:t xml:space="preserve">Codes for statistical analyses to </w:t>
      </w:r>
      <w:proofErr w:type="gramStart"/>
      <w:r>
        <w:rPr>
          <w:lang w:val="en-US"/>
        </w:rPr>
        <w:t>be performed</w:t>
      </w:r>
      <w:proofErr w:type="gramEnd"/>
      <w:r>
        <w:rPr>
          <w:lang w:val="en-US"/>
        </w:rPr>
        <w:t xml:space="preserve"> in SAS. The name of the dataset is the name of the excel file including these data that must be imported to SAS.</w:t>
      </w:r>
    </w:p>
    <w:p w:rsidR="00E01A2E" w:rsidRDefault="00E01A2E" w:rsidP="00E01A2E">
      <w:pPr>
        <w:pStyle w:val="Prrafodelista"/>
        <w:numPr>
          <w:ilvl w:val="0"/>
          <w:numId w:val="1"/>
        </w:numPr>
        <w:rPr>
          <w:lang w:val="en-US"/>
        </w:rPr>
      </w:pPr>
      <w:r w:rsidRPr="005A2040">
        <w:rPr>
          <w:lang w:val="en-US"/>
        </w:rPr>
        <w:t>Intersex</w:t>
      </w:r>
      <w:r>
        <w:rPr>
          <w:lang w:val="en-US"/>
        </w:rPr>
        <w:t xml:space="preserve">ual differences in wing, tarsus and </w:t>
      </w:r>
      <w:proofErr w:type="spellStart"/>
      <w:r>
        <w:rPr>
          <w:lang w:val="en-US"/>
        </w:rPr>
        <w:t>bil</w:t>
      </w:r>
      <w:proofErr w:type="spellEnd"/>
      <w:r>
        <w:rPr>
          <w:lang w:val="en-US"/>
        </w:rPr>
        <w:t xml:space="preserve"> length and weight.</w:t>
      </w:r>
    </w:p>
    <w:p w:rsidR="00E01A2E" w:rsidRP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</w:t>
      </w:r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oc</w:t>
      </w:r>
      <w:proofErr w:type="spellEnd"/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ttest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Individual_data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01A2E" w:rsidRP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;</w:t>
      </w:r>
    </w:p>
    <w:p w:rsidR="00E01A2E" w:rsidRP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proofErr w:type="spellEnd"/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Wing_length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Tarsus_length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ill_length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Weight; </w:t>
      </w:r>
    </w:p>
    <w:p w:rsid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E01A2E" w:rsidRDefault="00E01A2E" w:rsidP="00E01A2E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Covariation coloration-body size</w:t>
      </w:r>
    </w:p>
    <w:p w:rsidR="00E01A2E" w:rsidRP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lm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Individual_data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01A2E" w:rsidRP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ex;</w:t>
      </w:r>
    </w:p>
    <w:p w:rsidR="00E01A2E" w:rsidRP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Wing_length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ex|Color_score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s3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E01A2E" w:rsidRPr="00E01A2E" w:rsidRDefault="00E01A2E" w:rsidP="00E01A2E">
      <w:pPr>
        <w:pStyle w:val="Prrafodelista"/>
        <w:numPr>
          <w:ilvl w:val="0"/>
          <w:numId w:val="1"/>
        </w:numPr>
        <w:rPr>
          <w:lang w:val="en-US"/>
        </w:rPr>
      </w:pPr>
      <w:r w:rsidRPr="00E01A2E">
        <w:rPr>
          <w:lang w:val="en-US"/>
        </w:rPr>
        <w:t>Assortative mating by body size</w:t>
      </w:r>
    </w:p>
    <w:p w:rsidR="00E01A2E" w:rsidRP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lm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ata_per_nest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01A2E" w:rsidRPr="00E01A2E" w:rsidRDefault="00E01A2E" w:rsidP="00E01A2E">
      <w:pPr>
        <w:pStyle w:val="Prrafodelista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Wing_length_M</w:t>
      </w:r>
      <w:r w:rsidR="00B8121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ale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Wing_length_F</w:t>
      </w:r>
      <w:r w:rsidR="00B8121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emale</w:t>
      </w:r>
      <w:proofErr w:type="spellEnd"/>
      <w:r w:rsidR="00B8121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B8121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Relative_age_Female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s3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BD6A75" w:rsidRDefault="00E01A2E" w:rsidP="00E01A2E">
      <w:pPr>
        <w:pStyle w:val="Prrafodelista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1A2E" w:rsidRDefault="00E01A2E" w:rsidP="00E01A2E">
      <w:pPr>
        <w:pStyle w:val="Prrafodelista"/>
        <w:numPr>
          <w:ilvl w:val="0"/>
          <w:numId w:val="1"/>
        </w:numPr>
        <w:rPr>
          <w:lang w:val="en-US"/>
        </w:rPr>
      </w:pPr>
      <w:r w:rsidRPr="00E01A2E">
        <w:rPr>
          <w:lang w:val="en-US"/>
        </w:rPr>
        <w:t xml:space="preserve">Assortative mating by </w:t>
      </w:r>
      <w:r>
        <w:rPr>
          <w:lang w:val="en-US"/>
        </w:rPr>
        <w:t>plumage coloration</w:t>
      </w:r>
    </w:p>
    <w:p w:rsidR="00E01A2E" w:rsidRPr="00E01A2E" w:rsidRDefault="00E01A2E" w:rsidP="00E01A2E">
      <w:pPr>
        <w:autoSpaceDE w:val="0"/>
        <w:autoSpaceDN w:val="0"/>
        <w:adjustRightInd w:val="0"/>
        <w:spacing w:after="0" w:line="240" w:lineRule="auto"/>
        <w:ind w:firstLine="36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lm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ata_per_nest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01A2E" w:rsidRPr="00E01A2E" w:rsidRDefault="00E01A2E" w:rsidP="00E01A2E">
      <w:pPr>
        <w:autoSpaceDE w:val="0"/>
        <w:autoSpaceDN w:val="0"/>
        <w:adjustRightInd w:val="0"/>
        <w:spacing w:after="0" w:line="240" w:lineRule="auto"/>
        <w:ind w:left="360" w:firstLine="348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Color_score_M</w:t>
      </w:r>
      <w:r w:rsidR="00B8121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ale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Color_score_F</w:t>
      </w:r>
      <w:r w:rsidR="00B8121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emale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olor_score_F2 </w:t>
      </w:r>
      <w:proofErr w:type="spellStart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Relative_age</w:t>
      </w:r>
      <w:r w:rsidR="00B8121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F</w:t>
      </w:r>
      <w:r w:rsidR="00B8121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emale</w:t>
      </w:r>
      <w:proofErr w:type="spellEnd"/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s3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01A2E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01A2E" w:rsidRPr="00E01A2E" w:rsidRDefault="00E01A2E" w:rsidP="00E01A2E">
      <w:pPr>
        <w:pStyle w:val="Prrafodelista"/>
        <w:rPr>
          <w:lang w:val="en-US"/>
        </w:rPr>
      </w:pPr>
      <w:r w:rsidRPr="00E01A2E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01A2E" w:rsidRDefault="00E965E4" w:rsidP="00E01A2E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Fitness consequences of a</w:t>
      </w:r>
      <w:r w:rsidR="00E01A2E" w:rsidRPr="00E01A2E">
        <w:rPr>
          <w:lang w:val="en-US"/>
        </w:rPr>
        <w:t xml:space="preserve">ssortative mating </w:t>
      </w:r>
    </w:p>
    <w:p w:rsidR="00E965E4" w:rsidRDefault="00E965E4" w:rsidP="00E965E4">
      <w:pPr>
        <w:pStyle w:val="Prrafodelista"/>
        <w:numPr>
          <w:ilvl w:val="0"/>
          <w:numId w:val="3"/>
        </w:numPr>
        <w:rPr>
          <w:lang w:val="en-US"/>
        </w:rPr>
      </w:pPr>
      <w:r>
        <w:rPr>
          <w:lang w:val="en-US"/>
        </w:rPr>
        <w:t>On Number of fledglings per nest</w:t>
      </w:r>
    </w:p>
    <w:p w:rsidR="00134366" w:rsidRPr="00134366" w:rsidRDefault="00134366" w:rsidP="00134366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34366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34366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limmix</w:t>
      </w:r>
      <w:proofErr w:type="spell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34366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ata_per_nest</w:t>
      </w:r>
      <w:proofErr w:type="spell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34366" w:rsidRPr="00134366" w:rsidRDefault="00134366" w:rsidP="00134366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34366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; </w:t>
      </w:r>
    </w:p>
    <w:p w:rsidR="00134366" w:rsidRPr="00134366" w:rsidRDefault="00134366" w:rsidP="00134366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34366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N_fledglings</w:t>
      </w:r>
      <w:proofErr w:type="spell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WING</w:t>
      </w:r>
      <w:proofErr w:type="spell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COLOR</w:t>
      </w:r>
      <w:proofErr w:type="spell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_resid_wing</w:t>
      </w:r>
      <w:proofErr w:type="spell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</w:t>
      </w:r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COLOR</w:t>
      </w:r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FM_abs</w:t>
      </w:r>
      <w:proofErr w:type="spell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 </w:t>
      </w:r>
      <w:proofErr w:type="spellStart"/>
      <w:r w:rsidRPr="00134366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ist</w:t>
      </w:r>
      <w:proofErr w:type="spellEnd"/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p </w:t>
      </w:r>
      <w:r w:rsidRPr="00134366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INK</w:t>
      </w:r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LOG </w:t>
      </w:r>
      <w:r w:rsidRPr="00134366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34366" w:rsidRPr="0043591F" w:rsidRDefault="00134366" w:rsidP="00134366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43591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andom</w:t>
      </w:r>
      <w:proofErr w:type="gramEnd"/>
      <w:r w:rsidRP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;</w:t>
      </w:r>
    </w:p>
    <w:p w:rsidR="00E965E4" w:rsidRPr="0043591F" w:rsidRDefault="00134366" w:rsidP="00134366">
      <w:pPr>
        <w:pStyle w:val="Prrafodelista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43591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un</w:t>
      </w:r>
      <w:proofErr w:type="gramEnd"/>
      <w:r w:rsidRP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373BDE" w:rsidRDefault="00373BDE" w:rsidP="00373BDE">
      <w:pPr>
        <w:pStyle w:val="Prrafodelista"/>
        <w:numPr>
          <w:ilvl w:val="0"/>
          <w:numId w:val="3"/>
        </w:numPr>
        <w:rPr>
          <w:lang w:val="en-US"/>
        </w:rPr>
      </w:pPr>
      <w:r>
        <w:rPr>
          <w:lang w:val="en-US"/>
        </w:rPr>
        <w:t>On Fledging success</w:t>
      </w:r>
    </w:p>
    <w:p w:rsidR="00084597" w:rsidRPr="00084597" w:rsidRDefault="00084597" w:rsidP="00084597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08459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84597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limmix</w:t>
      </w:r>
      <w:proofErr w:type="spellEnd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8459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ata_per_fledging</w:t>
      </w:r>
      <w:proofErr w:type="spellEnd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84597" w:rsidRPr="00084597" w:rsidRDefault="00084597" w:rsidP="00084597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08459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 Nest; </w:t>
      </w:r>
    </w:p>
    <w:p w:rsidR="00084597" w:rsidRPr="00084597" w:rsidRDefault="00084597" w:rsidP="0043591F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08459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Fledging_probabil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COLOR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_resid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</w:t>
      </w:r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COLOR</w:t>
      </w:r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FM_abs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rood_size</w:t>
      </w:r>
      <w:proofErr w:type="spellEnd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/ </w:t>
      </w:r>
      <w:proofErr w:type="spellStart"/>
      <w:r w:rsidRPr="0008459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ist</w:t>
      </w:r>
      <w:proofErr w:type="spellEnd"/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bin </w:t>
      </w:r>
      <w:r w:rsidRPr="0008459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INK</w:t>
      </w:r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logit </w:t>
      </w:r>
      <w:r w:rsidRPr="00084597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084597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84597" w:rsidRPr="00D80FDA" w:rsidRDefault="00084597" w:rsidP="00084597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andom</w:t>
      </w:r>
      <w:proofErr w:type="gram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 Nest/</w:t>
      </w:r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84597" w:rsidRDefault="00084597" w:rsidP="00084597">
      <w:pPr>
        <w:pStyle w:val="Prrafodelista"/>
        <w:ind w:left="1080"/>
        <w:rPr>
          <w:lang w:val="en-US"/>
        </w:rPr>
      </w:pPr>
      <w:proofErr w:type="gramStart"/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un</w:t>
      </w:r>
      <w:proofErr w:type="gram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373BDE" w:rsidRDefault="00373BDE" w:rsidP="00373BDE">
      <w:pPr>
        <w:pStyle w:val="Prrafodelista"/>
        <w:numPr>
          <w:ilvl w:val="0"/>
          <w:numId w:val="3"/>
        </w:numPr>
        <w:rPr>
          <w:lang w:val="en-US"/>
        </w:rPr>
      </w:pPr>
      <w:r>
        <w:rPr>
          <w:lang w:val="en-US"/>
        </w:rPr>
        <w:t>On Fledging body mass</w:t>
      </w:r>
    </w:p>
    <w:p w:rsidR="00346AD4" w:rsidRPr="00346AD4" w:rsidRDefault="00346AD4" w:rsidP="00346AD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346AD4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346AD4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xed</w:t>
      </w:r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46AD4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ovtest</w:t>
      </w:r>
      <w:proofErr w:type="spellEnd"/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346AD4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ata_per_fledging</w:t>
      </w:r>
      <w:proofErr w:type="spellEnd"/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346AD4" w:rsidRPr="0043591F" w:rsidRDefault="00346AD4" w:rsidP="00346AD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3591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 Nest;</w:t>
      </w:r>
    </w:p>
    <w:p w:rsidR="00346AD4" w:rsidRPr="00346AD4" w:rsidRDefault="00346AD4" w:rsidP="00346AD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346AD4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Fledging_weight</w:t>
      </w:r>
      <w:proofErr w:type="spellEnd"/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="0043591F" w:rsidRP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COLOR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_resid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</w:t>
      </w:r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COLOR</w:t>
      </w:r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FM_abs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rood_size</w:t>
      </w:r>
      <w:proofErr w:type="spellEnd"/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/solution;</w:t>
      </w:r>
    </w:p>
    <w:p w:rsidR="00346AD4" w:rsidRPr="00793A16" w:rsidRDefault="00346AD4" w:rsidP="00346AD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346AD4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793A16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andom</w:t>
      </w:r>
      <w:proofErr w:type="gramEnd"/>
      <w:r w:rsidRPr="00793A1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 Nest/</w:t>
      </w:r>
      <w:r w:rsidRPr="00793A16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793A1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D80FDA" w:rsidRDefault="00346AD4" w:rsidP="00346AD4">
      <w:pPr>
        <w:pStyle w:val="Prrafodelista"/>
        <w:ind w:left="1080"/>
        <w:rPr>
          <w:lang w:val="en-US"/>
        </w:rPr>
      </w:pPr>
      <w:r w:rsidRPr="00793A1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793A16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793A1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373BDE" w:rsidRDefault="00373BDE" w:rsidP="00346AD4">
      <w:pPr>
        <w:pStyle w:val="Prrafodelista"/>
        <w:numPr>
          <w:ilvl w:val="0"/>
          <w:numId w:val="3"/>
        </w:numPr>
        <w:rPr>
          <w:lang w:val="en-US"/>
        </w:rPr>
      </w:pPr>
      <w:r>
        <w:rPr>
          <w:lang w:val="en-US"/>
        </w:rPr>
        <w:t>On Fledging PHA</w:t>
      </w:r>
    </w:p>
    <w:p w:rsidR="00D80FDA" w:rsidRPr="00D80FDA" w:rsidRDefault="00D80FDA" w:rsidP="0047373D">
      <w:pPr>
        <w:autoSpaceDE w:val="0"/>
        <w:autoSpaceDN w:val="0"/>
        <w:adjustRightInd w:val="0"/>
        <w:spacing w:after="0" w:line="240" w:lineRule="auto"/>
        <w:ind w:left="372" w:firstLine="708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D80FD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D80FD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xed</w:t>
      </w:r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ovtest</w:t>
      </w:r>
      <w:proofErr w:type="spell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ata_per_fledging</w:t>
      </w:r>
      <w:proofErr w:type="spell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D80FDA" w:rsidRPr="00D80FDA" w:rsidRDefault="00D80FDA" w:rsidP="00D80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47373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 Nest;</w:t>
      </w:r>
    </w:p>
    <w:p w:rsidR="00D80FDA" w:rsidRPr="00D80FDA" w:rsidRDefault="00D80FDA" w:rsidP="0047373D">
      <w:pPr>
        <w:autoSpaceDE w:val="0"/>
        <w:autoSpaceDN w:val="0"/>
        <w:adjustRightInd w:val="0"/>
        <w:spacing w:after="0" w:line="240" w:lineRule="auto"/>
        <w:ind w:left="1416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Fledging_PHA</w:t>
      </w:r>
      <w:proofErr w:type="spell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="0043591F" w:rsidRP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COLOR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_resid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</w:t>
      </w:r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COLOR</w:t>
      </w:r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FM_abs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Brood_size</w:t>
      </w:r>
      <w:proofErr w:type="spell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/solution;</w:t>
      </w:r>
    </w:p>
    <w:p w:rsidR="00D80FDA" w:rsidRPr="00D80FDA" w:rsidRDefault="00D80FDA" w:rsidP="00D80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47373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andom</w:t>
      </w:r>
      <w:proofErr w:type="gram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 Nest/</w:t>
      </w:r>
      <w:r w:rsidRPr="00D80FD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D80FDA" w:rsidRPr="00D80FDA" w:rsidRDefault="00D80FDA" w:rsidP="00D80F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="0047373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D80FD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D80FD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D80FDA" w:rsidRDefault="00D80FDA" w:rsidP="00D80FDA">
      <w:pPr>
        <w:pStyle w:val="Prrafodelista"/>
        <w:ind w:left="1080"/>
        <w:rPr>
          <w:lang w:val="en-US"/>
        </w:rPr>
      </w:pPr>
    </w:p>
    <w:p w:rsidR="00373BDE" w:rsidRDefault="00373BDE" w:rsidP="00373BDE">
      <w:pPr>
        <w:pStyle w:val="Prrafode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Feeding efficiency in relation to size and color</w:t>
      </w:r>
    </w:p>
    <w:p w:rsidR="00373BDE" w:rsidRDefault="00373BDE" w:rsidP="00373BDE">
      <w:pPr>
        <w:pStyle w:val="Prrafodelista"/>
        <w:numPr>
          <w:ilvl w:val="0"/>
          <w:numId w:val="4"/>
        </w:numPr>
        <w:rPr>
          <w:lang w:val="en-US"/>
        </w:rPr>
      </w:pPr>
      <w:r>
        <w:rPr>
          <w:lang w:val="en-US"/>
        </w:rPr>
        <w:t>Feeding rate</w:t>
      </w:r>
    </w:p>
    <w:p w:rsidR="00E6418D" w:rsidRPr="00E6418D" w:rsidRDefault="00E6418D" w:rsidP="00E6418D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E6418D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6418D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xed</w:t>
      </w:r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6418D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ovtest</w:t>
      </w:r>
      <w:proofErr w:type="spell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E6418D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ata_per_nest</w:t>
      </w:r>
      <w:proofErr w:type="spell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E6418D" w:rsidRPr="0043591F" w:rsidRDefault="00E6418D" w:rsidP="00E6418D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43591F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;</w:t>
      </w:r>
    </w:p>
    <w:p w:rsidR="00E6418D" w:rsidRPr="00E6418D" w:rsidRDefault="00E6418D" w:rsidP="00E6418D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E6418D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Feeding_rate</w:t>
      </w:r>
      <w:proofErr w:type="spell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="0043591F" w:rsidRP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COLOR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_resid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</w:t>
      </w:r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COLOR</w:t>
      </w:r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FM</w:t>
      </w:r>
      <w:proofErr w:type="spell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/solution;</w:t>
      </w:r>
    </w:p>
    <w:p w:rsidR="00E6418D" w:rsidRPr="00E6418D" w:rsidRDefault="00E6418D" w:rsidP="00E6418D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Pr="00E6418D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proofErr w:type="spell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ar</w:t>
      </w:r>
      <w:proofErr w:type="spell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 w:rsidRPr="00E6418D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olution</w:t>
      </w:r>
      <w:proofErr w:type="spellEnd"/>
      <w:r w:rsidRPr="00E6418D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6418D" w:rsidRDefault="00E6418D" w:rsidP="00E6418D">
      <w:pPr>
        <w:pStyle w:val="Prrafodelista"/>
        <w:ind w:left="1080"/>
        <w:rPr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6418D" w:rsidRDefault="00E6418D" w:rsidP="00E6418D">
      <w:pPr>
        <w:pStyle w:val="Prrafodelista"/>
        <w:numPr>
          <w:ilvl w:val="0"/>
          <w:numId w:val="4"/>
        </w:numPr>
        <w:rPr>
          <w:lang w:val="en-US"/>
        </w:rPr>
      </w:pPr>
      <w:r>
        <w:rPr>
          <w:lang w:val="en-US"/>
        </w:rPr>
        <w:t>Prey richness</w:t>
      </w:r>
    </w:p>
    <w:p w:rsidR="006F6869" w:rsidRPr="006F6869" w:rsidRDefault="006F6869" w:rsidP="0047373D">
      <w:pPr>
        <w:autoSpaceDE w:val="0"/>
        <w:autoSpaceDN w:val="0"/>
        <w:adjustRightInd w:val="0"/>
        <w:spacing w:after="0" w:line="240" w:lineRule="auto"/>
        <w:ind w:left="372" w:firstLine="708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6F686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spellEnd"/>
      <w:proofErr w:type="gramEnd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F6869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glimmix</w:t>
      </w:r>
      <w:proofErr w:type="spellEnd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6F686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ata_per_nest</w:t>
      </w:r>
      <w:proofErr w:type="spellEnd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6F6869" w:rsidRPr="006F6869" w:rsidRDefault="006F6869" w:rsidP="0047373D">
      <w:pPr>
        <w:autoSpaceDE w:val="0"/>
        <w:autoSpaceDN w:val="0"/>
        <w:adjustRightInd w:val="0"/>
        <w:spacing w:after="0" w:line="240" w:lineRule="auto"/>
        <w:ind w:left="372" w:firstLine="708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F686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Year; </w:t>
      </w:r>
    </w:p>
    <w:p w:rsidR="006F6869" w:rsidRPr="006F6869" w:rsidRDefault="006F6869" w:rsidP="0047373D">
      <w:pPr>
        <w:autoSpaceDE w:val="0"/>
        <w:autoSpaceDN w:val="0"/>
        <w:adjustRightInd w:val="0"/>
        <w:spacing w:after="0" w:line="240" w:lineRule="auto"/>
        <w:ind w:left="1080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6F686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rey_richness</w:t>
      </w:r>
      <w:proofErr w:type="spellEnd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Sum_COLOR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_resid_wing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43591F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Dif</w:t>
      </w:r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COLOR</w:t>
      </w:r>
      <w:r w:rsidR="00C81252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_FM</w:t>
      </w:r>
      <w:proofErr w:type="spellEnd"/>
      <w:r w:rsidR="0043591F" w:rsidRPr="0013436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/ </w:t>
      </w:r>
      <w:proofErr w:type="spellStart"/>
      <w:r w:rsidRPr="006F686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ist</w:t>
      </w:r>
      <w:proofErr w:type="spellEnd"/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p </w:t>
      </w:r>
      <w:r w:rsidRPr="006F686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INK</w:t>
      </w:r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LOG </w:t>
      </w:r>
      <w:r w:rsidRPr="006F6869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olution</w:t>
      </w:r>
      <w:r w:rsidRPr="006F6869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6F6869" w:rsidRDefault="006F6869" w:rsidP="0047373D">
      <w:pPr>
        <w:autoSpaceDE w:val="0"/>
        <w:autoSpaceDN w:val="0"/>
        <w:adjustRightInd w:val="0"/>
        <w:spacing w:after="0" w:line="240" w:lineRule="auto"/>
        <w:ind w:left="372" w:firstLine="708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olu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F6869" w:rsidRPr="00342A70" w:rsidRDefault="006F6869" w:rsidP="006F6869">
      <w:pPr>
        <w:pStyle w:val="Prrafodelista"/>
        <w:ind w:left="1080"/>
        <w:rPr>
          <w:lang w:val="en-US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73BDE" w:rsidRPr="00E6418D" w:rsidRDefault="00373BDE" w:rsidP="00E6418D">
      <w:pPr>
        <w:rPr>
          <w:lang w:val="en-US"/>
        </w:rPr>
      </w:pPr>
      <w:bookmarkStart w:id="0" w:name="_GoBack"/>
      <w:bookmarkEnd w:id="0"/>
    </w:p>
    <w:sectPr w:rsidR="00373BDE" w:rsidRPr="00E641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83072"/>
    <w:multiLevelType w:val="hybridMultilevel"/>
    <w:tmpl w:val="A63CEF9A"/>
    <w:lvl w:ilvl="0" w:tplc="E536C4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3194189"/>
    <w:multiLevelType w:val="hybridMultilevel"/>
    <w:tmpl w:val="276EF09E"/>
    <w:lvl w:ilvl="0" w:tplc="BCF24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6662601"/>
    <w:multiLevelType w:val="hybridMultilevel"/>
    <w:tmpl w:val="276EF09E"/>
    <w:lvl w:ilvl="0" w:tplc="BCF24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3205B23"/>
    <w:multiLevelType w:val="hybridMultilevel"/>
    <w:tmpl w:val="2EC0FE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654CC8"/>
    <w:multiLevelType w:val="hybridMultilevel"/>
    <w:tmpl w:val="2EC0FE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A2E"/>
    <w:rsid w:val="00084597"/>
    <w:rsid w:val="00134366"/>
    <w:rsid w:val="002A69F5"/>
    <w:rsid w:val="00346AD4"/>
    <w:rsid w:val="00373BDE"/>
    <w:rsid w:val="0043591F"/>
    <w:rsid w:val="0047373D"/>
    <w:rsid w:val="006F6869"/>
    <w:rsid w:val="00793A16"/>
    <w:rsid w:val="00B14113"/>
    <w:rsid w:val="00B81212"/>
    <w:rsid w:val="00BD6A75"/>
    <w:rsid w:val="00C81252"/>
    <w:rsid w:val="00D80FDA"/>
    <w:rsid w:val="00E01A2E"/>
    <w:rsid w:val="00E6418D"/>
    <w:rsid w:val="00E9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B4CB1E"/>
  <w15:chartTrackingRefBased/>
  <w15:docId w15:val="{D4EB4F43-E092-478C-956F-5674E9DD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1A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eada Parejo Mora</dc:creator>
  <cp:keywords/>
  <dc:description/>
  <cp:lastModifiedBy>Deseada Parejo Mora</cp:lastModifiedBy>
  <cp:revision>9</cp:revision>
  <dcterms:created xsi:type="dcterms:W3CDTF">2024-12-04T10:55:00Z</dcterms:created>
  <dcterms:modified xsi:type="dcterms:W3CDTF">2025-04-13T11:40:00Z</dcterms:modified>
</cp:coreProperties>
</file>